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C0F3F" w:rsidRPr="006C0F3F" w:rsidRDefault="006C0F3F" w:rsidP="00AB708A">
      <w:pPr>
        <w:rPr>
          <w:rFonts w:hint="eastAsia"/>
          <w:b/>
          <w:bCs/>
        </w:rPr>
      </w:pPr>
      <w:r w:rsidRPr="006C0F3F">
        <w:rPr>
          <w:rFonts w:hint="eastAsia"/>
          <w:b/>
          <w:bCs/>
        </w:rPr>
        <w:t>E</w:t>
      </w:r>
      <w:r w:rsidRPr="006C0F3F">
        <w:rPr>
          <w:b/>
          <w:bCs/>
        </w:rPr>
        <w:t>xclusion crit</w:t>
      </w:r>
      <w:r w:rsidRPr="006C0F3F">
        <w:rPr>
          <w:rFonts w:hint="eastAsia"/>
          <w:b/>
          <w:bCs/>
        </w:rPr>
        <w:t>er</w:t>
      </w:r>
      <w:r w:rsidRPr="006C0F3F">
        <w:rPr>
          <w:b/>
          <w:bCs/>
        </w:rPr>
        <w:t>ia:</w:t>
      </w:r>
    </w:p>
    <w:p w:rsidR="00AB708A" w:rsidRDefault="00AB708A" w:rsidP="00AB708A">
      <w:r>
        <w:t>1</w:t>
      </w:r>
      <w:r>
        <w:rPr>
          <w:rFonts w:hint="eastAsia"/>
        </w:rPr>
        <w:t>、</w:t>
      </w:r>
      <w:r>
        <w:t>Other than type 2 diabetes;</w:t>
      </w:r>
    </w:p>
    <w:p w:rsidR="00AB708A" w:rsidRDefault="00AB708A" w:rsidP="00AB708A">
      <w:r>
        <w:t>2</w:t>
      </w:r>
      <w:r>
        <w:rPr>
          <w:rFonts w:hint="eastAsia"/>
        </w:rPr>
        <w:t>、</w:t>
      </w:r>
      <w:r>
        <w:t>The dose of metformin was continuously adjusted (or discontinued) for&gt;7 days</w:t>
      </w:r>
      <w:r w:rsidRPr="00AB708A">
        <w:t xml:space="preserve"> </w:t>
      </w:r>
      <w:r>
        <w:rPr>
          <w:rFonts w:hint="eastAsia"/>
        </w:rPr>
        <w:t>w</w:t>
      </w:r>
      <w:r>
        <w:t>ithin 6 months before screening;</w:t>
      </w:r>
    </w:p>
    <w:p w:rsidR="00AB708A" w:rsidRDefault="00AB708A" w:rsidP="00AB708A">
      <w:r>
        <w:t xml:space="preserve">3. </w:t>
      </w:r>
      <w:r w:rsidR="00E248C0">
        <w:t>Any episodes of a</w:t>
      </w:r>
      <w:r>
        <w:t xml:space="preserve">cute diabetic complications within 6 months before screening, including diabetes ketoacidosis with or without coma, </w:t>
      </w:r>
      <w:r w:rsidR="001B7F52">
        <w:t>or</w:t>
      </w:r>
      <w:r>
        <w:t xml:space="preserve"> lactic acidosis;</w:t>
      </w:r>
    </w:p>
    <w:p w:rsidR="00AB708A" w:rsidRDefault="00AB708A" w:rsidP="00AB708A">
      <w:r>
        <w:t xml:space="preserve">4. </w:t>
      </w:r>
      <w:r w:rsidR="001B7F52">
        <w:t>S</w:t>
      </w:r>
      <w:r>
        <w:t xml:space="preserve">evere trauma that may affect </w:t>
      </w:r>
      <w:r w:rsidR="001B7F52">
        <w:t xml:space="preserve">the control of </w:t>
      </w:r>
      <w:r>
        <w:t xml:space="preserve">blood </w:t>
      </w:r>
      <w:r w:rsidR="001B7F52">
        <w:t>glucose</w:t>
      </w:r>
      <w:r w:rsidR="001B7F52" w:rsidRPr="001B7F52">
        <w:t xml:space="preserve"> </w:t>
      </w:r>
      <w:r w:rsidR="001B7F52">
        <w:t>within 1 month before screening;</w:t>
      </w:r>
    </w:p>
    <w:p w:rsidR="00AB708A" w:rsidRDefault="00AB708A" w:rsidP="00AB708A">
      <w:r>
        <w:t xml:space="preserve">5. </w:t>
      </w:r>
      <w:r w:rsidR="001B7F52">
        <w:t>V</w:t>
      </w:r>
      <w:r>
        <w:t>iral, bacterial, fungal, parasitic, or mycobacterial infections requiring systemic treatment</w:t>
      </w:r>
      <w:r w:rsidR="001B7F52" w:rsidRPr="001B7F52">
        <w:t xml:space="preserve"> </w:t>
      </w:r>
      <w:r w:rsidR="001B7F52">
        <w:t>within one month before screening</w:t>
      </w:r>
      <w:r>
        <w:t>;</w:t>
      </w:r>
    </w:p>
    <w:p w:rsidR="00AB708A" w:rsidRDefault="00AB708A" w:rsidP="00AB708A">
      <w:r>
        <w:t xml:space="preserve">6. Repeated episodes of severe hypoglycemia judged by the </w:t>
      </w:r>
      <w:r w:rsidR="001B7F52">
        <w:t>investigato</w:t>
      </w:r>
      <w:r>
        <w:t>r;</w:t>
      </w:r>
    </w:p>
    <w:p w:rsidR="00AB708A" w:rsidRDefault="00AB708A" w:rsidP="00AB708A">
      <w:r>
        <w:t xml:space="preserve">7. </w:t>
      </w:r>
      <w:r w:rsidR="001B7F52">
        <w:t>S</w:t>
      </w:r>
      <w:r>
        <w:t xml:space="preserve">evere chronic </w:t>
      </w:r>
      <w:proofErr w:type="spellStart"/>
      <w:r w:rsidR="001B7F52">
        <w:t>comorbidites</w:t>
      </w:r>
      <w:proofErr w:type="spellEnd"/>
      <w:r>
        <w:t>, such as myocardial infarction, cerebrovascular accident, congestive heart failure, blindness caused by diabetes retinopathy, renal failure and severe foot ulcer;</w:t>
      </w:r>
    </w:p>
    <w:p w:rsidR="00AB708A" w:rsidRDefault="00AB708A" w:rsidP="00AB708A">
      <w:r>
        <w:t xml:space="preserve">8. </w:t>
      </w:r>
      <w:r w:rsidR="00353DA3">
        <w:t>U</w:t>
      </w:r>
      <w:r w:rsidR="00353DA3">
        <w:rPr>
          <w:rFonts w:hint="eastAsia"/>
        </w:rPr>
        <w:t>n</w:t>
      </w:r>
      <w:r w:rsidR="00353DA3">
        <w:t>controlled e</w:t>
      </w:r>
      <w:r>
        <w:t>ndocrine diseases other than type 2 diabetes;</w:t>
      </w:r>
    </w:p>
    <w:p w:rsidR="00AB708A" w:rsidRDefault="00AB708A" w:rsidP="00AB708A">
      <w:r>
        <w:t xml:space="preserve">9. </w:t>
      </w:r>
      <w:r w:rsidR="00353DA3">
        <w:t>D</w:t>
      </w:r>
      <w:r>
        <w:t>iseases of the blood system (such as aplastic anemia, myelodysplastic syndrome, etc.), or any disease that causes hemolysis or red blood cell instability (such as malaria, hemolytic anemia, etc.);</w:t>
      </w:r>
    </w:p>
    <w:p w:rsidR="00AB708A" w:rsidRDefault="00AB708A" w:rsidP="00AB708A">
      <w:r>
        <w:t xml:space="preserve">10. </w:t>
      </w:r>
      <w:r w:rsidR="00353DA3">
        <w:t>S</w:t>
      </w:r>
      <w:r>
        <w:t>tomach and intestinal diseases related to significant digestive and absorption disorders that may affect drug absorption;</w:t>
      </w:r>
    </w:p>
    <w:p w:rsidR="00AB708A" w:rsidRDefault="00AB708A" w:rsidP="00AB708A">
      <w:r>
        <w:t xml:space="preserve">11. </w:t>
      </w:r>
      <w:r w:rsidR="000C607E">
        <w:t>A h</w:t>
      </w:r>
      <w:r>
        <w:t>istory of gastrointestinal reactions</w:t>
      </w:r>
      <w:r w:rsidR="00062954">
        <w:t xml:space="preserve"> to antidiabetic treatments (such as GLP-1 receptor agonists )</w:t>
      </w:r>
      <w:r>
        <w:t>;</w:t>
      </w:r>
    </w:p>
    <w:p w:rsidR="00AB708A" w:rsidRDefault="00AB708A" w:rsidP="00AB708A">
      <w:r>
        <w:lastRenderedPageBreak/>
        <w:t xml:space="preserve">12. </w:t>
      </w:r>
      <w:r w:rsidR="000C607E">
        <w:t>A</w:t>
      </w:r>
      <w:r>
        <w:t xml:space="preserve"> history of liver diseases such as acute or chronic hepatitis, with obvious clinical symptoms or signs;</w:t>
      </w:r>
    </w:p>
    <w:p w:rsidR="00AB708A" w:rsidRDefault="00AB708A" w:rsidP="00AB708A">
      <w:r>
        <w:t xml:space="preserve">13. </w:t>
      </w:r>
      <w:r w:rsidR="000C607E">
        <w:t>A</w:t>
      </w:r>
      <w:r>
        <w:t xml:space="preserve"> history of acute or chronic kidney disease;</w:t>
      </w:r>
    </w:p>
    <w:p w:rsidR="00AB708A" w:rsidRDefault="00AB708A" w:rsidP="00AB708A">
      <w:r>
        <w:t xml:space="preserve">14. </w:t>
      </w:r>
      <w:r w:rsidR="000C607E">
        <w:t>A</w:t>
      </w:r>
      <w:r>
        <w:t xml:space="preserve"> history of chronic obstructive pulmonary disease, uterine fibroids, and other diseases with obvious clinical symptoms such as moderate to severe anemia;</w:t>
      </w:r>
    </w:p>
    <w:p w:rsidR="00AB708A" w:rsidRDefault="00AB708A" w:rsidP="00AB708A">
      <w:r>
        <w:t xml:space="preserve">15. </w:t>
      </w:r>
      <w:r w:rsidR="000C607E">
        <w:t xml:space="preserve">A history of </w:t>
      </w:r>
      <w:r>
        <w:t>malignant tumor</w:t>
      </w:r>
      <w:r w:rsidR="000C607E">
        <w:t>(</w:t>
      </w:r>
      <w:r>
        <w:t>s</w:t>
      </w:r>
      <w:r w:rsidR="000C607E">
        <w:t>)</w:t>
      </w:r>
      <w:r>
        <w:t xml:space="preserve"> within 5 years before screening (except for specific cancers that have been surgically removed and completely cured, such as skin basal cell carcinoma, or cervical carcinoma in situ), or potential malignant tumors are currently being evaluated;</w:t>
      </w:r>
    </w:p>
    <w:p w:rsidR="00AB708A" w:rsidRDefault="00AB708A" w:rsidP="00AB708A">
      <w:r>
        <w:t>16. Central nervous system disease or spinal cord injury (such as cervical and lumbar lesions, cerebral infarction, Guillain Barre syndrome, chronic inflammatory demyelinating polyneuropathy, etc.);</w:t>
      </w:r>
    </w:p>
    <w:p w:rsidR="00AB708A" w:rsidRDefault="00AB708A" w:rsidP="00AB708A">
      <w:r>
        <w:t>17. Other nervous system diseases that may affect the evaluation of diabetes peripheral neuropathy</w:t>
      </w:r>
      <w:r w:rsidR="000C607E">
        <w:t xml:space="preserve"> according </w:t>
      </w:r>
      <w:r w:rsidR="00E248C0">
        <w:t xml:space="preserve">to the evaluation from </w:t>
      </w:r>
      <w:r w:rsidR="000C607E">
        <w:t>investigators</w:t>
      </w:r>
      <w:r>
        <w:t>;</w:t>
      </w:r>
    </w:p>
    <w:p w:rsidR="00AB708A" w:rsidRDefault="00AB708A" w:rsidP="00AB708A">
      <w:r>
        <w:t xml:space="preserve">18. </w:t>
      </w:r>
      <w:r w:rsidR="00E248C0">
        <w:t>A</w:t>
      </w:r>
      <w:r>
        <w:t xml:space="preserve"> history of drug abuse or daily drinking&gt;2 standard doses within 6 months before screening (one standard dose was 285ml beer, 375ml light beer, 100ml red wine or 30ml Baijiu, each containing about 10g alcohol), or other persistent conditions, which would reduce their compliance with the research procedure</w:t>
      </w:r>
      <w:r w:rsidR="00E248C0">
        <w:t xml:space="preserve"> according to the evaluation from investigators</w:t>
      </w:r>
      <w:r>
        <w:t>;</w:t>
      </w:r>
    </w:p>
    <w:p w:rsidR="00AB708A" w:rsidRDefault="00AB708A" w:rsidP="00AB708A">
      <w:r>
        <w:t>19. Vegetarians;</w:t>
      </w:r>
    </w:p>
    <w:p w:rsidR="00AB708A" w:rsidRDefault="00AB708A" w:rsidP="00AB708A">
      <w:r>
        <w:t xml:space="preserve">20. </w:t>
      </w:r>
      <w:r w:rsidR="00E248C0">
        <w:t>A</w:t>
      </w:r>
      <w:r>
        <w:t xml:space="preserve"> history of vitamin B12 treatment;</w:t>
      </w:r>
    </w:p>
    <w:p w:rsidR="00AB708A" w:rsidRDefault="00AB708A" w:rsidP="00AB708A">
      <w:r>
        <w:t xml:space="preserve">21. </w:t>
      </w:r>
      <w:r w:rsidR="00E248C0">
        <w:t>A</w:t>
      </w:r>
      <w:r>
        <w:t xml:space="preserve"> history of folic acid treatment within 6 months before screening;</w:t>
      </w:r>
    </w:p>
    <w:p w:rsidR="00AB708A" w:rsidRDefault="00AB708A" w:rsidP="00AB708A">
      <w:r>
        <w:lastRenderedPageBreak/>
        <w:t xml:space="preserve">22. </w:t>
      </w:r>
      <w:r w:rsidR="00E248C0">
        <w:t>A</w:t>
      </w:r>
      <w:r>
        <w:t xml:space="preserve"> history of surgical treatment for colorectal, bladder, </w:t>
      </w:r>
      <w:r w:rsidR="00E248C0">
        <w:t xml:space="preserve">or </w:t>
      </w:r>
      <w:r>
        <w:t xml:space="preserve">prostate, </w:t>
      </w:r>
      <w:proofErr w:type="spellStart"/>
      <w:r>
        <w:t>etc</w:t>
      </w:r>
      <w:proofErr w:type="spellEnd"/>
      <w:r>
        <w:t>;</w:t>
      </w:r>
    </w:p>
    <w:p w:rsidR="00AB708A" w:rsidRDefault="00AB708A" w:rsidP="00AB708A">
      <w:r>
        <w:t>23. subject participating in an intervention clinical study.</w:t>
      </w:r>
    </w:p>
    <w:p w:rsidR="00E248C0" w:rsidRPr="00E248C0" w:rsidRDefault="00AB708A" w:rsidP="00E248C0">
      <w:r>
        <w:t xml:space="preserve">24. </w:t>
      </w:r>
      <w:r w:rsidR="00E248C0">
        <w:t>Female who is pregnant, breast-feeding.</w:t>
      </w:r>
    </w:p>
    <w:sectPr w:rsidR="00E248C0" w:rsidRPr="00E248C0" w:rsidSect="00C64E0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ingFang SC">
    <w:panose1 w:val="020B0400000000000000"/>
    <w:charset w:val="86"/>
    <w:family w:val="swiss"/>
    <w:pitch w:val="variable"/>
    <w:sig w:usb0="A00002FF" w:usb1="7ACFFDFB" w:usb2="00000017" w:usb3="00000000" w:csb0="00040001" w:csb1="00000000"/>
  </w:font>
  <w:font w:name="Times New Roman (正文 CS 字体)">
    <w:altName w:val="宋体"/>
    <w:panose1 w:val="020B0604020202020204"/>
    <w:charset w:val="86"/>
    <w:family w:val="roman"/>
    <w:pitch w:val="default"/>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08A"/>
    <w:rsid w:val="00062954"/>
    <w:rsid w:val="000C607E"/>
    <w:rsid w:val="000C65B4"/>
    <w:rsid w:val="00175E4A"/>
    <w:rsid w:val="001B7F52"/>
    <w:rsid w:val="001E6736"/>
    <w:rsid w:val="00214245"/>
    <w:rsid w:val="00353DA3"/>
    <w:rsid w:val="004B6240"/>
    <w:rsid w:val="006C0F3F"/>
    <w:rsid w:val="00895467"/>
    <w:rsid w:val="00AA2AA3"/>
    <w:rsid w:val="00AB708A"/>
    <w:rsid w:val="00C00BA6"/>
    <w:rsid w:val="00C64E03"/>
    <w:rsid w:val="00C72967"/>
    <w:rsid w:val="00C85747"/>
    <w:rsid w:val="00CD3ADC"/>
    <w:rsid w:val="00E24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B010E0"/>
  <w15:chartTrackingRefBased/>
  <w15:docId w15:val="{039FEDE2-31AC-F14E-975A-06BB160E3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ingFang SC" w:eastAsia="PingFang SC" w:hAnsi="PingFang SC" w:cs="Times New Roman (正文 CS 字体)"/>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429</Words>
  <Characters>2499</Characters>
  <Application>Microsoft Office Word</Application>
  <DocSecurity>0</DocSecurity>
  <Lines>40</Lines>
  <Paragraphs>13</Paragraphs>
  <ScaleCrop>false</ScaleCrop>
  <Manager/>
  <Company/>
  <LinksUpToDate>false</LinksUpToDate>
  <CharactersWithSpaces>29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i</dc:creator>
  <cp:keywords/>
  <dc:description/>
  <cp:lastModifiedBy>Leili</cp:lastModifiedBy>
  <cp:revision>5</cp:revision>
  <dcterms:created xsi:type="dcterms:W3CDTF">2023-03-26T16:24:00Z</dcterms:created>
  <dcterms:modified xsi:type="dcterms:W3CDTF">2023-03-26T19:58:00Z</dcterms:modified>
  <cp:category/>
</cp:coreProperties>
</file>